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Lysosomal Labeling and Confocal Imaging Procedure: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Cs w:val="24"/>
        </w:rPr>
        <w:t>To further investigate the presence of droplets in the specific intracellular compartments, lysosomal labeling was performed. Macrophages were seeded on glass bottom confocal plates (P35G-1.0-14-C, MatTek Corporation) for 24 h at a concentration of 0.</w:t>
      </w:r>
      <w:r>
        <w:rPr>
          <w:rFonts w:cs="Times" w:ascii="Times" w:hAnsi="Times"/>
          <w:szCs w:val="24"/>
        </w:rPr>
        <w:t>25x10</w:t>
      </w:r>
      <w:r>
        <w:rPr>
          <w:rFonts w:cs="Times" w:ascii="Times" w:hAnsi="Times"/>
          <w:szCs w:val="24"/>
          <w:vertAlign w:val="superscript"/>
        </w:rPr>
        <w:t>6</w:t>
      </w:r>
      <w:r>
        <w:rPr>
          <w:rFonts w:cs="Times New Roman" w:ascii="Times New Roman" w:hAnsi="Times New Roman"/>
          <w:szCs w:val="24"/>
        </w:rPr>
        <w:t xml:space="preserve"> cells per well. Cultured macrophages were exposed to nanoemulsion </w:t>
      </w:r>
      <w:r>
        <w:rPr>
          <w:rFonts w:cs="Times New Roman" w:ascii="Times New Roman" w:hAnsi="Times New Roman"/>
          <w:b/>
          <w:szCs w:val="24"/>
        </w:rPr>
        <w:t>C</w:t>
      </w:r>
      <w:r>
        <w:rPr>
          <w:rFonts w:cs="Times New Roman" w:ascii="Times New Roman" w:hAnsi="Times New Roman"/>
          <w:szCs w:val="24"/>
        </w:rPr>
        <w:t xml:space="preserve"> for 24 h. After aspirating the medium and repeated washings with PBS, cells were exposed to Lysotracker® Green DND-26 at 150 nM concentration. After 1 h incubation, cells were washed and fixed in 4% paraformaldehyde for 30 min. Fixed cells were washed with PBS (supplemented with 1% FBS) and exposed to Hoescht dye (1µg/mL) dissolved in 1% FBS in PBS for 5 min. Cells were washed and stored in PBS at 4 ºC until imaged. Imaging was performed on </w:t>
      </w:r>
      <w:r>
        <w:rPr>
          <w:rFonts w:cs="Times New Roman" w:ascii="Times New Roman" w:hAnsi="Times New Roman"/>
          <w:bCs/>
          <w:szCs w:val="24"/>
        </w:rPr>
        <w:t>Spinning Disk Confocal microscope (Andor Revolution XD) with</w:t>
      </w:r>
      <w:r>
        <w:rPr>
          <w:rFonts w:cs="Times New Roman" w:ascii="Times New Roman" w:hAnsi="Times New Roman"/>
          <w:szCs w:val="24"/>
        </w:rPr>
        <w:t xml:space="preserve"> 60x oil immersion objective (NA 1.49). The emission filters were 447/60 nm band pass filter in the 405 channel (Hoescht 33342), 794/160 nm band pass filter in the 640 channel (Cellvue® Burgundy), and 525-50/600-45/690 nm triple band pass filter in the 488 channel (Lysotracker® Green DND-26). Results are presented in Figure S11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4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5T19:26:00Z</dcterms:created>
  <dc:creator>sravan</dc:creator>
  <dc:description/>
  <dc:language>en-US</dc:language>
  <cp:lastModifiedBy>Staff</cp:lastModifiedBy>
  <dcterms:modified xsi:type="dcterms:W3CDTF">2012-12-15T19:26:00Z</dcterms:modified>
  <cp:revision>2</cp:revision>
  <dc:subject/>
  <dc:title/>
</cp:coreProperties>
</file>